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979" w:rsidRPr="009F6D4E" w:rsidRDefault="00AF3EF5" w:rsidP="00D47979">
      <w:pPr>
        <w:pStyle w:val="Corps"/>
        <w:spacing w:line="480" w:lineRule="auto"/>
        <w:jc w:val="both"/>
        <w:rPr>
          <w:rFonts w:ascii="Helvetica" w:eastAsia="Helvetica" w:hAnsi="Helvetica" w:cs="Helvetica"/>
          <w:lang w:val="en-US"/>
        </w:rPr>
      </w:pPr>
      <w:proofErr w:type="gramStart"/>
      <w:r>
        <w:rPr>
          <w:rFonts w:ascii="Helvetica" w:hAnsi="Helvetica"/>
          <w:b/>
          <w:bCs/>
          <w:lang w:val="en-US"/>
        </w:rPr>
        <w:t>S3 Table.</w:t>
      </w:r>
      <w:proofErr w:type="gramEnd"/>
      <w:r>
        <w:rPr>
          <w:rFonts w:ascii="Helvetica" w:hAnsi="Helvetica"/>
          <w:b/>
          <w:bCs/>
          <w:lang w:val="en-US"/>
        </w:rPr>
        <w:t xml:space="preserve"> </w:t>
      </w:r>
      <w:r w:rsidR="00D47979" w:rsidRPr="009F6D4E">
        <w:rPr>
          <w:rFonts w:ascii="Helvetica" w:hAnsi="Helvetica"/>
          <w:lang w:val="en-US"/>
        </w:rPr>
        <w:t>Replication of the approachability evaluation models</w:t>
      </w:r>
      <w:r>
        <w:rPr>
          <w:rFonts w:ascii="Helvetica" w:hAnsi="Helvetica"/>
          <w:lang w:val="en-US"/>
        </w:rPr>
        <w:t>.</w:t>
      </w:r>
      <w:bookmarkStart w:id="0" w:name="_GoBack"/>
      <w:bookmarkEnd w:id="0"/>
    </w:p>
    <w:tbl>
      <w:tblPr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660"/>
        <w:gridCol w:w="1658"/>
        <w:gridCol w:w="1661"/>
        <w:gridCol w:w="1658"/>
        <w:gridCol w:w="1659"/>
      </w:tblGrid>
      <w:tr w:rsidR="00D47979" w:rsidRPr="009F6D4E" w:rsidTr="005E25FC">
        <w:trPr>
          <w:trHeight w:val="153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1 –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Threat evaluation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2 – Threat evaluations (replication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lang w:val="en-US"/>
              </w:rPr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3 – Threat evaluations in the la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4 – Likeability evaluations</w:t>
            </w:r>
          </w:p>
        </w:tc>
      </w:tr>
      <w:tr w:rsidR="00D47979" w:rsidRPr="009F6D4E" w:rsidTr="005E25FC">
        <w:trPr>
          <w:trHeight w:val="105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1 – Threat evaluation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</w:tr>
      <w:tr w:rsidR="00D47979" w:rsidRPr="009F6D4E" w:rsidTr="005E25FC">
        <w:trPr>
          <w:trHeight w:val="144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2 – Threat evaluations (replication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r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= .86</w:t>
            </w:r>
          </w:p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t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(10) = 5.42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p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/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/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</w:tr>
      <w:tr w:rsidR="00D47979" w:rsidRPr="009F6D4E" w:rsidTr="005E25FC">
        <w:trPr>
          <w:trHeight w:val="1464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lang w:val="en-US"/>
              </w:rPr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3 – Threat evaluations in the lab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r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= .</w:t>
            </w:r>
            <w:r w:rsidRPr="009F6D4E">
              <w:rPr>
                <w:rFonts w:ascii="Helvetica" w:hAnsi="Helvetica"/>
                <w:sz w:val="22"/>
                <w:szCs w:val="22"/>
              </w:rPr>
              <w:t>85</w:t>
            </w:r>
          </w:p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t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(10) = </w:t>
            </w:r>
            <w:r w:rsidRPr="009F6D4E">
              <w:rPr>
                <w:rFonts w:ascii="Helvetica" w:hAnsi="Helvetica"/>
                <w:sz w:val="22"/>
                <w:szCs w:val="22"/>
              </w:rPr>
              <w:t>5.42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p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r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= .86</w:t>
            </w:r>
          </w:p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t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(10) = 5.29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p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/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</w:tr>
      <w:tr w:rsidR="00D47979" w:rsidRPr="009F6D4E" w:rsidTr="005E25FC">
        <w:trPr>
          <w:trHeight w:val="105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Study 4 – Likeability evaluation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r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= .92</w:t>
            </w:r>
          </w:p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t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(10) = 7.50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p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r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= .90</w:t>
            </w:r>
          </w:p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t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(10) = 6.45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p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r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= .88</w:t>
            </w:r>
          </w:p>
          <w:p w:rsidR="00D47979" w:rsidRPr="009F6D4E" w:rsidRDefault="00D47979" w:rsidP="005E25FC">
            <w:pPr>
              <w:pStyle w:val="Corps"/>
              <w:spacing w:line="360" w:lineRule="auto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t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>(10) = 5.92</w:t>
            </w:r>
          </w:p>
          <w:p w:rsidR="00D47979" w:rsidRPr="009F6D4E" w:rsidRDefault="00D47979" w:rsidP="005E25FC">
            <w:pPr>
              <w:pStyle w:val="Corps"/>
              <w:spacing w:line="360" w:lineRule="auto"/>
            </w:pPr>
            <w:r w:rsidRPr="009F6D4E">
              <w:rPr>
                <w:rFonts w:ascii="Helvetica" w:hAnsi="Helvetica"/>
                <w:i/>
                <w:iCs/>
                <w:sz w:val="22"/>
                <w:szCs w:val="22"/>
                <w:lang w:val="en-US"/>
              </w:rPr>
              <w:t>p</w:t>
            </w:r>
            <w:r w:rsidRPr="009F6D4E">
              <w:rPr>
                <w:rFonts w:ascii="Helvetica" w:hAnsi="Helvetica"/>
                <w:sz w:val="22"/>
                <w:szCs w:val="22"/>
                <w:lang w:val="en-US"/>
              </w:rPr>
              <w:t xml:space="preserve"> &lt; .00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47979" w:rsidRPr="009F6D4E" w:rsidRDefault="00D47979" w:rsidP="005E25FC"/>
        </w:tc>
      </w:tr>
    </w:tbl>
    <w:p w:rsidR="00D47979" w:rsidRPr="009F6D4E" w:rsidRDefault="00D47979" w:rsidP="00D47979">
      <w:pPr>
        <w:pStyle w:val="Corps"/>
        <w:widowControl w:val="0"/>
        <w:jc w:val="both"/>
        <w:rPr>
          <w:rFonts w:ascii="Helvetica" w:eastAsia="Helvetica" w:hAnsi="Helvetica" w:cs="Helvetica"/>
        </w:rPr>
      </w:pPr>
    </w:p>
    <w:p w:rsidR="00352EA0" w:rsidRDefault="00D47979" w:rsidP="00D47979">
      <w:r w:rsidRPr="009F6D4E">
        <w:rPr>
          <w:rFonts w:ascii="Helvetica" w:hAnsi="Helvetica"/>
          <w:i/>
          <w:iCs/>
        </w:rPr>
        <w:t>Regression parameters on each effect (intercept, main effects and interactions) significantly correlate across the different evaluation studies revealing the robustness of the results.</w:t>
      </w:r>
    </w:p>
    <w:sectPr w:rsidR="00352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79"/>
    <w:rsid w:val="00352EA0"/>
    <w:rsid w:val="00AF3EF5"/>
    <w:rsid w:val="00D4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9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D479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9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D479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kumar S</dc:creator>
  <cp:lastModifiedBy>Vijayakumar M</cp:lastModifiedBy>
  <cp:revision>2</cp:revision>
  <dcterms:created xsi:type="dcterms:W3CDTF">2020-03-19T17:36:00Z</dcterms:created>
  <dcterms:modified xsi:type="dcterms:W3CDTF">2020-03-20T23:05:00Z</dcterms:modified>
</cp:coreProperties>
</file>